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B0BCA" w14:textId="05995193" w:rsidR="0001144C" w:rsidRDefault="0055637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</w:pP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 xml:space="preserve">S1 </w:t>
      </w:r>
      <w:r w:rsidR="003651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Appendix</w:t>
      </w:r>
      <w:r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. Regression results of MVPA adjusted for socioeconomic and demographic factors</w:t>
      </w:r>
      <w:r w:rsidR="00B31B2A" w:rsidRPr="001F74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es-MX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36"/>
        <w:gridCol w:w="2350"/>
        <w:gridCol w:w="1701"/>
        <w:gridCol w:w="1183"/>
      </w:tblGrid>
      <w:tr w:rsidR="00E41AE6" w:rsidRPr="00B31B2A" w14:paraId="0FEB42A3" w14:textId="77777777" w:rsidTr="00F256B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955E70" w14:textId="22A5088B" w:rsidR="00E41AE6" w:rsidRPr="0098444E" w:rsidRDefault="00E41A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054F0D7" w14:textId="55BDC613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75A82F36" w14:textId="6E260321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ce Intervals (9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2812EB" w14:textId="2245D7CA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C6A9538" w14:textId="60F9A2C7" w:rsidR="00E41AE6" w:rsidRPr="0098444E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41AE6" w:rsidRPr="00B31B2A" w14:paraId="1EF4F2E1" w14:textId="77777777" w:rsidTr="00F256BD">
        <w:tc>
          <w:tcPr>
            <w:tcW w:w="2268" w:type="dxa"/>
            <w:tcBorders>
              <w:top w:val="single" w:sz="4" w:space="0" w:color="auto"/>
            </w:tcBorders>
          </w:tcPr>
          <w:p w14:paraId="4F683105" w14:textId="15B599DE" w:rsidR="00E41AE6" w:rsidRPr="00B31B2A" w:rsidRDefault="00E41A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B2D636E" w14:textId="1BF80AD7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="00B248B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  <w:r w:rsidR="00B248B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</w:t>
            </w:r>
            <w:r w:rsidR="00DE172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474C7244" w14:textId="7BD177E6" w:rsidR="00E41AE6" w:rsidRPr="00B31B2A" w:rsidRDefault="006F78D0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9</w:t>
            </w:r>
            <w:r w:rsidR="00E41AE6"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, 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  <w:r w:rsidR="00E41AE6"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C8658E" w14:textId="5B524771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B248B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6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4ECE408" w14:textId="49C0663D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41AE6" w:rsidRPr="00B31B2A" w14:paraId="7930D046" w14:textId="77777777" w:rsidTr="00F256BD">
        <w:tc>
          <w:tcPr>
            <w:tcW w:w="2268" w:type="dxa"/>
          </w:tcPr>
          <w:p w14:paraId="361671C3" w14:textId="064A50BF" w:rsidR="00E41AE6" w:rsidRPr="00B31B2A" w:rsidRDefault="00E41A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55637A"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1336" w:type="dxa"/>
          </w:tcPr>
          <w:p w14:paraId="16171F62" w14:textId="324A09DA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DE172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2350" w:type="dxa"/>
          </w:tcPr>
          <w:p w14:paraId="101BA867" w14:textId="2C07925D" w:rsidR="00E41AE6" w:rsidRPr="00B31B2A" w:rsidRDefault="00E41AE6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C04CAF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,</w:t>
            </w:r>
            <w:r w:rsidR="00F256B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701" w:type="dxa"/>
          </w:tcPr>
          <w:p w14:paraId="10183AEE" w14:textId="5777D7B0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1</w:t>
            </w:r>
          </w:p>
        </w:tc>
        <w:tc>
          <w:tcPr>
            <w:tcW w:w="1183" w:type="dxa"/>
          </w:tcPr>
          <w:p w14:paraId="0C998931" w14:textId="4A973FEF" w:rsidR="00E41AE6" w:rsidRPr="00B31B2A" w:rsidRDefault="002C5152" w:rsidP="00B31B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48B6" w:rsidRPr="00B31B2A" w14:paraId="7AC61E03" w14:textId="77777777" w:rsidTr="00F256BD">
        <w:tc>
          <w:tcPr>
            <w:tcW w:w="2268" w:type="dxa"/>
          </w:tcPr>
          <w:p w14:paraId="06A7235D" w14:textId="370944FF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hood h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sehol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me (U</w:t>
            </w:r>
            <w:r w:rsidRPr="008D1622">
              <w:rPr>
                <w:lang w:val="en-US"/>
              </w:rPr>
              <w:t>SD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6" w:type="dxa"/>
          </w:tcPr>
          <w:p w14:paraId="55046D11" w14:textId="7E3D8654" w:rsidR="00B248B6" w:rsidRPr="00B31B2A" w:rsidRDefault="007D72E6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01</w:t>
            </w:r>
          </w:p>
        </w:tc>
        <w:tc>
          <w:tcPr>
            <w:tcW w:w="2350" w:type="dxa"/>
          </w:tcPr>
          <w:p w14:paraId="25D90D8E" w14:textId="74A2682C" w:rsidR="00B248B6" w:rsidRPr="00B31B2A" w:rsidRDefault="00DA15E4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DE172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, 0.0</w:t>
            </w:r>
            <w:r w:rsidR="00DE172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701" w:type="dxa"/>
          </w:tcPr>
          <w:p w14:paraId="12E9B50A" w14:textId="352092AD" w:rsidR="00B248B6" w:rsidRPr="00B31B2A" w:rsidRDefault="0087765D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001</w:t>
            </w:r>
          </w:p>
        </w:tc>
        <w:tc>
          <w:tcPr>
            <w:tcW w:w="1183" w:type="dxa"/>
          </w:tcPr>
          <w:p w14:paraId="2AD2F9CE" w14:textId="73FEE188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1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B248B6" w:rsidRPr="00B31B2A" w14:paraId="76B78816" w14:textId="77777777" w:rsidTr="00E14693">
        <w:tc>
          <w:tcPr>
            <w:tcW w:w="2268" w:type="dxa"/>
          </w:tcPr>
          <w:p w14:paraId="1B47D3F1" w14:textId="77777777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6" w:type="dxa"/>
          </w:tcPr>
          <w:p w14:paraId="2D9A8BA9" w14:textId="155F47F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7D72E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2350" w:type="dxa"/>
          </w:tcPr>
          <w:p w14:paraId="1CEC9455" w14:textId="447F503B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, -0.0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701" w:type="dxa"/>
          </w:tcPr>
          <w:p w14:paraId="3B0354B9" w14:textId="7777777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1</w:t>
            </w:r>
          </w:p>
        </w:tc>
        <w:tc>
          <w:tcPr>
            <w:tcW w:w="1183" w:type="dxa"/>
          </w:tcPr>
          <w:p w14:paraId="09D620DE" w14:textId="7777777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48B6" w:rsidRPr="00B31B2A" w14:paraId="00F5BDEC" w14:textId="77777777" w:rsidTr="00F256BD">
        <w:tc>
          <w:tcPr>
            <w:tcW w:w="2268" w:type="dxa"/>
          </w:tcPr>
          <w:p w14:paraId="60B30577" w14:textId="0F08DCFD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 vs women</w:t>
            </w:r>
          </w:p>
        </w:tc>
        <w:tc>
          <w:tcPr>
            <w:tcW w:w="1336" w:type="dxa"/>
          </w:tcPr>
          <w:p w14:paraId="4EE57FC5" w14:textId="5C8F1C8C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7D72E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2350" w:type="dxa"/>
          </w:tcPr>
          <w:p w14:paraId="556384BA" w14:textId="6387902C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, 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</w:t>
            </w:r>
          </w:p>
        </w:tc>
        <w:tc>
          <w:tcPr>
            <w:tcW w:w="1701" w:type="dxa"/>
          </w:tcPr>
          <w:p w14:paraId="65E7BD71" w14:textId="6E5F8E70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</w:t>
            </w:r>
            <w:r w:rsidR="0087765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183" w:type="dxa"/>
          </w:tcPr>
          <w:p w14:paraId="065B8B25" w14:textId="4A7CAC83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1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B248B6" w:rsidRPr="00B31B2A" w14:paraId="5C6D139F" w14:textId="77777777" w:rsidTr="00F256BD">
        <w:tc>
          <w:tcPr>
            <w:tcW w:w="2268" w:type="dxa"/>
          </w:tcPr>
          <w:p w14:paraId="6E83B20A" w14:textId="2568931C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 level</w:t>
            </w:r>
          </w:p>
        </w:tc>
        <w:tc>
          <w:tcPr>
            <w:tcW w:w="1336" w:type="dxa"/>
          </w:tcPr>
          <w:p w14:paraId="4D522963" w14:textId="6964A1E8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2</w:t>
            </w:r>
            <w:r w:rsidR="00DE172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2350" w:type="dxa"/>
          </w:tcPr>
          <w:p w14:paraId="640A94CD" w14:textId="4838CEAF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701" w:type="dxa"/>
          </w:tcPr>
          <w:p w14:paraId="04FB7483" w14:textId="12F8443A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1</w:t>
            </w:r>
          </w:p>
        </w:tc>
        <w:tc>
          <w:tcPr>
            <w:tcW w:w="1183" w:type="dxa"/>
          </w:tcPr>
          <w:p w14:paraId="3DB1789E" w14:textId="167FB06E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1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248B6" w:rsidRPr="00B31B2A" w14:paraId="2CFD58BA" w14:textId="77777777" w:rsidTr="00F256BD">
        <w:tc>
          <w:tcPr>
            <w:tcW w:w="2268" w:type="dxa"/>
          </w:tcPr>
          <w:p w14:paraId="5F96ACE0" w14:textId="33218336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 level</w:t>
            </w:r>
          </w:p>
        </w:tc>
        <w:tc>
          <w:tcPr>
            <w:tcW w:w="1336" w:type="dxa"/>
          </w:tcPr>
          <w:p w14:paraId="3272FFB7" w14:textId="6FB2F1D8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2</w:t>
            </w:r>
            <w:r w:rsidR="007D72E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2350" w:type="dxa"/>
          </w:tcPr>
          <w:p w14:paraId="00C8F05E" w14:textId="1F95734C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4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701" w:type="dxa"/>
          </w:tcPr>
          <w:p w14:paraId="37B9F44E" w14:textId="73515E78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3</w:t>
            </w:r>
          </w:p>
        </w:tc>
        <w:tc>
          <w:tcPr>
            <w:tcW w:w="1183" w:type="dxa"/>
          </w:tcPr>
          <w:p w14:paraId="73DE29FA" w14:textId="3F4A7D1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A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248B6" w:rsidRPr="00B31B2A" w14:paraId="4B0CA988" w14:textId="77777777" w:rsidTr="00F256BD">
        <w:tc>
          <w:tcPr>
            <w:tcW w:w="2268" w:type="dxa"/>
          </w:tcPr>
          <w:p w14:paraId="47819B70" w14:textId="52D47A7D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 vs single</w:t>
            </w:r>
          </w:p>
        </w:tc>
        <w:tc>
          <w:tcPr>
            <w:tcW w:w="1336" w:type="dxa"/>
          </w:tcPr>
          <w:p w14:paraId="5234E204" w14:textId="6D68A9C6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D72E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</w:t>
            </w:r>
          </w:p>
        </w:tc>
        <w:tc>
          <w:tcPr>
            <w:tcW w:w="2350" w:type="dxa"/>
          </w:tcPr>
          <w:p w14:paraId="51CF947C" w14:textId="475A743B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4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, 0.</w:t>
            </w:r>
            <w:r w:rsidR="00DA15E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701" w:type="dxa"/>
          </w:tcPr>
          <w:p w14:paraId="23803B81" w14:textId="3EC284F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</w:t>
            </w:r>
            <w:r w:rsidR="0087765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183" w:type="dxa"/>
          </w:tcPr>
          <w:p w14:paraId="09779145" w14:textId="6C2EF40E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1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B248B6" w:rsidRPr="00B31B2A" w14:paraId="2B981486" w14:textId="77777777" w:rsidTr="00F256BD">
        <w:tc>
          <w:tcPr>
            <w:tcW w:w="2268" w:type="dxa"/>
          </w:tcPr>
          <w:p w14:paraId="28B0ECA1" w14:textId="0CCB39C4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 vs single</w:t>
            </w:r>
          </w:p>
        </w:tc>
        <w:tc>
          <w:tcPr>
            <w:tcW w:w="1336" w:type="dxa"/>
          </w:tcPr>
          <w:p w14:paraId="26729CC7" w14:textId="7D51769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 w:rsidR="007D72E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2350" w:type="dxa"/>
          </w:tcPr>
          <w:p w14:paraId="15F5524A" w14:textId="333332A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, 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701" w:type="dxa"/>
          </w:tcPr>
          <w:p w14:paraId="7F62AC1B" w14:textId="25713FCB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</w:t>
            </w:r>
            <w:r w:rsidR="0087765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183" w:type="dxa"/>
          </w:tcPr>
          <w:p w14:paraId="0771961A" w14:textId="0674F74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1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B248B6" w:rsidRPr="00B31B2A" w14:paraId="7120BD4F" w14:textId="77777777" w:rsidTr="00F256BD">
        <w:tc>
          <w:tcPr>
            <w:tcW w:w="2268" w:type="dxa"/>
          </w:tcPr>
          <w:p w14:paraId="1651005A" w14:textId="5A6A5202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 vs single</w:t>
            </w:r>
          </w:p>
        </w:tc>
        <w:tc>
          <w:tcPr>
            <w:tcW w:w="1336" w:type="dxa"/>
          </w:tcPr>
          <w:p w14:paraId="3C87453A" w14:textId="354755C6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4</w:t>
            </w:r>
            <w:r w:rsidR="007D72E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</w:t>
            </w:r>
          </w:p>
        </w:tc>
        <w:tc>
          <w:tcPr>
            <w:tcW w:w="2350" w:type="dxa"/>
          </w:tcPr>
          <w:p w14:paraId="2C779551" w14:textId="44D4B80F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76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="00DA15E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701" w:type="dxa"/>
          </w:tcPr>
          <w:p w14:paraId="02A816B3" w14:textId="67B4FD9A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2</w:t>
            </w:r>
            <w:r w:rsidR="0087765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183" w:type="dxa"/>
          </w:tcPr>
          <w:p w14:paraId="057B9571" w14:textId="05F9B74E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F7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248B6" w:rsidRPr="00B31B2A" w14:paraId="6C0716E0" w14:textId="77777777" w:rsidTr="00F256BD">
        <w:tc>
          <w:tcPr>
            <w:tcW w:w="2268" w:type="dxa"/>
          </w:tcPr>
          <w:p w14:paraId="1BC792A5" w14:textId="5C0738E5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vs non-white</w:t>
            </w:r>
          </w:p>
        </w:tc>
        <w:tc>
          <w:tcPr>
            <w:tcW w:w="1336" w:type="dxa"/>
          </w:tcPr>
          <w:p w14:paraId="525174F2" w14:textId="32514E6C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7D72E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2350" w:type="dxa"/>
          </w:tcPr>
          <w:p w14:paraId="1A0039D0" w14:textId="6DAB7C6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0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, 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  <w:r w:rsidR="00DA15E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1701" w:type="dxa"/>
          </w:tcPr>
          <w:p w14:paraId="15B6A87F" w14:textId="1647D0B4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</w:t>
            </w:r>
            <w:r w:rsidR="0087765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183" w:type="dxa"/>
          </w:tcPr>
          <w:p w14:paraId="1B6AD200" w14:textId="40A17ACB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F2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B248B6" w:rsidRPr="00B31B2A" w14:paraId="10CD7218" w14:textId="77777777" w:rsidTr="00F256BD">
        <w:tc>
          <w:tcPr>
            <w:tcW w:w="2268" w:type="dxa"/>
          </w:tcPr>
          <w:p w14:paraId="298D1F04" w14:textId="684E2E31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status</w:t>
            </w:r>
          </w:p>
        </w:tc>
        <w:tc>
          <w:tcPr>
            <w:tcW w:w="1336" w:type="dxa"/>
          </w:tcPr>
          <w:p w14:paraId="25EB9B52" w14:textId="7C27E70C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1</w:t>
            </w:r>
            <w:r w:rsidR="007D72E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2350" w:type="dxa"/>
          </w:tcPr>
          <w:p w14:paraId="5AB25B79" w14:textId="5C746F0D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0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, 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7</w:t>
            </w:r>
          </w:p>
        </w:tc>
        <w:tc>
          <w:tcPr>
            <w:tcW w:w="1701" w:type="dxa"/>
          </w:tcPr>
          <w:p w14:paraId="076C2420" w14:textId="58EF5524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87765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6</w:t>
            </w:r>
          </w:p>
        </w:tc>
        <w:tc>
          <w:tcPr>
            <w:tcW w:w="1183" w:type="dxa"/>
          </w:tcPr>
          <w:p w14:paraId="5AB29A11" w14:textId="0D98BD7D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F2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B248B6" w:rsidRPr="00B31B2A" w14:paraId="566E2BB2" w14:textId="77777777" w:rsidTr="00EE4CB0">
        <w:tc>
          <w:tcPr>
            <w:tcW w:w="2268" w:type="dxa"/>
          </w:tcPr>
          <w:p w14:paraId="63CDD993" w14:textId="08A57F6B" w:rsidR="00B248B6" w:rsidRPr="00B31B2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status</w:t>
            </w:r>
          </w:p>
        </w:tc>
        <w:tc>
          <w:tcPr>
            <w:tcW w:w="1336" w:type="dxa"/>
          </w:tcPr>
          <w:p w14:paraId="6B20DA0E" w14:textId="6C8A16F8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4</w:t>
            </w:r>
            <w:r w:rsidR="007D72E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2350" w:type="dxa"/>
          </w:tcPr>
          <w:p w14:paraId="665A3C60" w14:textId="6A840F46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, 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</w:t>
            </w:r>
          </w:p>
        </w:tc>
        <w:tc>
          <w:tcPr>
            <w:tcW w:w="1701" w:type="dxa"/>
          </w:tcPr>
          <w:p w14:paraId="2ECB214B" w14:textId="0DD473C2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87765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2</w:t>
            </w:r>
          </w:p>
        </w:tc>
        <w:tc>
          <w:tcPr>
            <w:tcW w:w="1183" w:type="dxa"/>
          </w:tcPr>
          <w:p w14:paraId="41C8FBBC" w14:textId="11BCA427" w:rsidR="00B248B6" w:rsidRPr="00B31B2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B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F2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248B6" w:rsidRPr="0055637A" w14:paraId="30ABF430" w14:textId="77777777" w:rsidTr="007D72E6">
        <w:tc>
          <w:tcPr>
            <w:tcW w:w="2268" w:type="dxa"/>
          </w:tcPr>
          <w:p w14:paraId="1C6FA3DC" w14:textId="5015E44B" w:rsidR="00B248B6" w:rsidRPr="0055637A" w:rsidRDefault="00B248B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 vs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status</w:t>
            </w:r>
          </w:p>
        </w:tc>
        <w:tc>
          <w:tcPr>
            <w:tcW w:w="1336" w:type="dxa"/>
          </w:tcPr>
          <w:p w14:paraId="01EDED1E" w14:textId="435408C4" w:rsidR="00B248B6" w:rsidRPr="0055637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32</w:t>
            </w:r>
          </w:p>
        </w:tc>
        <w:tc>
          <w:tcPr>
            <w:tcW w:w="2350" w:type="dxa"/>
          </w:tcPr>
          <w:p w14:paraId="1FAE423C" w14:textId="25DC2281" w:rsidR="00B248B6" w:rsidRPr="0055637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  <w:r w:rsidR="006F78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</w:t>
            </w:r>
            <w:r w:rsidRPr="0055637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, -0.</w:t>
            </w:r>
            <w:r w:rsidR="0001665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</w:t>
            </w:r>
          </w:p>
        </w:tc>
        <w:tc>
          <w:tcPr>
            <w:tcW w:w="1701" w:type="dxa"/>
          </w:tcPr>
          <w:p w14:paraId="7B2FC353" w14:textId="13D608EC" w:rsidR="00B248B6" w:rsidRPr="0055637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87765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6</w:t>
            </w:r>
          </w:p>
        </w:tc>
        <w:tc>
          <w:tcPr>
            <w:tcW w:w="1183" w:type="dxa"/>
          </w:tcPr>
          <w:p w14:paraId="72653B97" w14:textId="3E6FFD3A" w:rsidR="00B248B6" w:rsidRPr="0055637A" w:rsidRDefault="00B248B6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F2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D72E6" w:rsidRPr="0055637A" w14:paraId="652031EB" w14:textId="77777777" w:rsidTr="007D72E6">
        <w:tc>
          <w:tcPr>
            <w:tcW w:w="2268" w:type="dxa"/>
          </w:tcPr>
          <w:p w14:paraId="679594AB" w14:textId="02E3498D" w:rsidR="007D72E6" w:rsidRPr="007D72E6" w:rsidRDefault="007D72E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vs spring</w:t>
            </w:r>
          </w:p>
        </w:tc>
        <w:tc>
          <w:tcPr>
            <w:tcW w:w="1336" w:type="dxa"/>
          </w:tcPr>
          <w:p w14:paraId="70756392" w14:textId="70645906" w:rsidR="007D72E6" w:rsidRPr="00C35F5C" w:rsidRDefault="00016659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C35F5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8</w:t>
            </w:r>
          </w:p>
        </w:tc>
        <w:tc>
          <w:tcPr>
            <w:tcW w:w="2350" w:type="dxa"/>
          </w:tcPr>
          <w:p w14:paraId="6279D71E" w14:textId="2A2EC509" w:rsidR="007D72E6" w:rsidRPr="00C35F5C" w:rsidRDefault="00016659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C35F5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8, 0.34</w:t>
            </w:r>
          </w:p>
        </w:tc>
        <w:tc>
          <w:tcPr>
            <w:tcW w:w="1701" w:type="dxa"/>
          </w:tcPr>
          <w:p w14:paraId="773E7622" w14:textId="67D54D56" w:rsidR="007D72E6" w:rsidRPr="00C35F5C" w:rsidRDefault="0087765D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4</w:t>
            </w:r>
          </w:p>
        </w:tc>
        <w:tc>
          <w:tcPr>
            <w:tcW w:w="1183" w:type="dxa"/>
          </w:tcPr>
          <w:p w14:paraId="3246E732" w14:textId="473FCEB9" w:rsidR="007D72E6" w:rsidRPr="0055637A" w:rsidRDefault="005F2E5D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7D72E6" w:rsidRPr="0055637A" w14:paraId="082A5381" w14:textId="77777777" w:rsidTr="007D72E6">
        <w:tc>
          <w:tcPr>
            <w:tcW w:w="2268" w:type="dxa"/>
          </w:tcPr>
          <w:p w14:paraId="4FF45D98" w14:textId="18B9D45A" w:rsidR="007D72E6" w:rsidRDefault="007D72E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vs autumn</w:t>
            </w:r>
          </w:p>
        </w:tc>
        <w:tc>
          <w:tcPr>
            <w:tcW w:w="1336" w:type="dxa"/>
          </w:tcPr>
          <w:p w14:paraId="6CB7620A" w14:textId="746B28D6" w:rsidR="007D72E6" w:rsidRPr="00C35F5C" w:rsidRDefault="00016659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C35F5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6</w:t>
            </w:r>
          </w:p>
        </w:tc>
        <w:tc>
          <w:tcPr>
            <w:tcW w:w="2350" w:type="dxa"/>
          </w:tcPr>
          <w:p w14:paraId="523900F5" w14:textId="1281DCDE" w:rsidR="007D72E6" w:rsidRPr="00C35F5C" w:rsidRDefault="00016659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C35F5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11, 0.27</w:t>
            </w:r>
          </w:p>
        </w:tc>
        <w:tc>
          <w:tcPr>
            <w:tcW w:w="1701" w:type="dxa"/>
          </w:tcPr>
          <w:p w14:paraId="6FE6A36C" w14:textId="1DD0CAE6" w:rsidR="007D72E6" w:rsidRPr="00C35F5C" w:rsidRDefault="0087765D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3</w:t>
            </w:r>
          </w:p>
        </w:tc>
        <w:tc>
          <w:tcPr>
            <w:tcW w:w="1183" w:type="dxa"/>
          </w:tcPr>
          <w:p w14:paraId="7E186010" w14:textId="7D14E192" w:rsidR="007D72E6" w:rsidRPr="0055637A" w:rsidRDefault="005F2E5D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7D72E6" w:rsidRPr="0055637A" w14:paraId="5796B00F" w14:textId="77777777" w:rsidTr="00EE4CB0">
        <w:tc>
          <w:tcPr>
            <w:tcW w:w="2268" w:type="dxa"/>
            <w:tcBorders>
              <w:bottom w:val="single" w:sz="4" w:space="0" w:color="auto"/>
            </w:tcBorders>
          </w:tcPr>
          <w:p w14:paraId="33E87D59" w14:textId="4543C0E3" w:rsidR="007D72E6" w:rsidRDefault="007D72E6" w:rsidP="00B24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vs winte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91D7E0C" w14:textId="539A4BC7" w:rsidR="007D72E6" w:rsidRPr="00C35F5C" w:rsidRDefault="00016659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C35F5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20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7B7978F8" w14:textId="7D401162" w:rsidR="007D72E6" w:rsidRPr="00C35F5C" w:rsidRDefault="00016659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C35F5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71, 0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22CC2F" w14:textId="6367E068" w:rsidR="007D72E6" w:rsidRPr="00C35F5C" w:rsidRDefault="0087765D" w:rsidP="00B248B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4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18001E4A" w14:textId="025451E7" w:rsidR="007D72E6" w:rsidRPr="0055637A" w:rsidRDefault="005F2E5D" w:rsidP="00B248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</w:tbl>
    <w:p w14:paraId="350CA399" w14:textId="77777777" w:rsidR="00B248B6" w:rsidRPr="00B248B6" w:rsidRDefault="00B248B6">
      <w:pPr>
        <w:rPr>
          <w:lang w:val="en-GB"/>
        </w:rPr>
      </w:pPr>
    </w:p>
    <w:sectPr w:rsidR="00B248B6" w:rsidRPr="00B248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MjczNDExsTQ1MTFS0lEKTi0uzszPAykwqgUATOOUsSwAAAA="/>
  </w:docVars>
  <w:rsids>
    <w:rsidRoot w:val="008A7C9F"/>
    <w:rsid w:val="0001144C"/>
    <w:rsid w:val="00016659"/>
    <w:rsid w:val="0003182E"/>
    <w:rsid w:val="001F7425"/>
    <w:rsid w:val="002C5152"/>
    <w:rsid w:val="00365192"/>
    <w:rsid w:val="003C5370"/>
    <w:rsid w:val="0055637A"/>
    <w:rsid w:val="005F2E5D"/>
    <w:rsid w:val="00653D3A"/>
    <w:rsid w:val="006F78D0"/>
    <w:rsid w:val="007D72E6"/>
    <w:rsid w:val="0087765D"/>
    <w:rsid w:val="008A7C9F"/>
    <w:rsid w:val="0098444E"/>
    <w:rsid w:val="009B6C9A"/>
    <w:rsid w:val="00A15433"/>
    <w:rsid w:val="00B248B6"/>
    <w:rsid w:val="00B31B2A"/>
    <w:rsid w:val="00BC127D"/>
    <w:rsid w:val="00C04CAF"/>
    <w:rsid w:val="00C173D0"/>
    <w:rsid w:val="00C32332"/>
    <w:rsid w:val="00C35F5C"/>
    <w:rsid w:val="00D52BCF"/>
    <w:rsid w:val="00DA15E4"/>
    <w:rsid w:val="00DE1727"/>
    <w:rsid w:val="00E41AE6"/>
    <w:rsid w:val="00E54E59"/>
    <w:rsid w:val="00EE4CB0"/>
    <w:rsid w:val="00F2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3C3B3"/>
  <w15:chartTrackingRefBased/>
  <w15:docId w15:val="{6ECA775D-0800-45B8-8F7B-5965BA5A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A7C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A7C9F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gd15mcfceub">
    <w:name w:val="gd15mcfceub"/>
    <w:basedOn w:val="Fuentedeprrafopredeter"/>
    <w:rsid w:val="008A7C9F"/>
  </w:style>
  <w:style w:type="table" w:styleId="Tablaconcuadrcula">
    <w:name w:val="Table Grid"/>
    <w:basedOn w:val="Tablanormal"/>
    <w:uiPriority w:val="39"/>
    <w:rsid w:val="00E41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5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7</cp:revision>
  <dcterms:created xsi:type="dcterms:W3CDTF">2021-09-13T16:02:00Z</dcterms:created>
  <dcterms:modified xsi:type="dcterms:W3CDTF">2021-09-14T09:23:00Z</dcterms:modified>
</cp:coreProperties>
</file>